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538"/>
        <w:tblW w:w="14490" w:type="dxa"/>
        <w:tblLayout w:type="fixed"/>
        <w:tblLook w:val="04A0"/>
      </w:tblPr>
      <w:tblGrid>
        <w:gridCol w:w="810"/>
        <w:gridCol w:w="4050"/>
        <w:gridCol w:w="3690"/>
        <w:gridCol w:w="3330"/>
        <w:gridCol w:w="2610"/>
      </w:tblGrid>
      <w:tr w:rsidR="00CA01FC" w:rsidRPr="00416E4D" w:rsidTr="00CA01FC">
        <w:trPr>
          <w:trHeight w:val="311"/>
        </w:trPr>
        <w:tc>
          <w:tcPr>
            <w:tcW w:w="810" w:type="dxa"/>
            <w:vMerge w:val="restart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050" w:type="dxa"/>
            <w:vMerge w:val="restart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7020" w:type="dxa"/>
            <w:gridSpan w:val="2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2610" w:type="dxa"/>
            <w:vMerge w:val="restart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  <w:vMerge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  <w:tc>
          <w:tcPr>
            <w:tcW w:w="2610" w:type="dxa"/>
            <w:vMerge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1FC" w:rsidRPr="00416E4D" w:rsidTr="00CA01FC">
        <w:trPr>
          <w:trHeight w:val="298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als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dhesion, Agglutinin like protei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CACCAATGTTGATGAGGT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GCAACAATTCCGAGCTTAC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reen et al. 2006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als3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dhesion, Agglutinin like protei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AACTTGGGTTATTGAAACAAAAACA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GAAACAGAAACCCAAGAACAACC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reen et al. 2006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cdr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ATP-binding cassette (ABC)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, Multidrug transporter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TGGCTATTGTTGAAACTGTCATT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CCTTTACCGAAAACTGGAGTAG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Liang et al. 2010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mdr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Major facilitators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GTTGCCTTTGATGGTCCC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CCGATAAGGCAGCAAGACC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E4D">
              <w:rPr>
                <w:rFonts w:ascii="Dutch801BT-Roman" w:hAnsi="Dutch801BT-Roman" w:cs="Dutch801BT-Roman"/>
                <w:sz w:val="20"/>
                <w:szCs w:val="20"/>
              </w:rPr>
              <w:t>Karababa</w:t>
            </w:r>
            <w:proofErr w:type="spellEnd"/>
            <w:r w:rsidRPr="00416E4D">
              <w:rPr>
                <w:rFonts w:ascii="Dutch801BT-Roman" w:hAnsi="Dutch801BT-Roman" w:cs="Dutch801BT-Roman"/>
                <w:sz w:val="20"/>
                <w:szCs w:val="20"/>
              </w:rPr>
              <w:t xml:space="preserve"> et al. 2004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erg1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Ergosterol biosynthesis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AAAGAGAACCATTACCAG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AGGAATCGACGGATCAC 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Zhou et al. 2018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flu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Fluconazole resistant gene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CACGTCTTTGTCGCAACAGC 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ATGTTGTGACTTGCAGTAGC 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hen et al. 2010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nrg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Negative regulator of transcriptio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CAAGTACCTCCACCAGCAT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GGAGTTGGCCAGTAAATCA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Murad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Kumamoto an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Vinces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sap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Secrete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spartyl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proofErr w:type="spellEnd"/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AAGGTATCATGGGGATTG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AAAACAACATCAGCGTTGG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Liang et al. 2010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sap2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Secrete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spartyl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proofErr w:type="spellEnd"/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TTGGACTCTGGGACCACAT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AAAGCACAGAAACCAGCAA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Liang et al. 2010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sap4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Secrete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spartyl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proofErr w:type="spellEnd"/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ATTTACCGCCAACAAATCG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CAATGGGTATTGGATCGAC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Liang et al. 2010</w:t>
            </w:r>
          </w:p>
        </w:tc>
      </w:tr>
      <w:tr w:rsidR="00CA01FC" w:rsidRPr="00416E4D" w:rsidTr="00CA01FC">
        <w:trPr>
          <w:trHeight w:val="206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tup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Negative regulator of transcriptio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TTGGAGTTGGCCCATAGAA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GGTGCCACAATCTGTTGTT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Murad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hwp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pStyle w:val="Pa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al</w:t>
            </w:r>
            <w:proofErr w:type="spellEnd"/>
            <w:r w:rsidRPr="00416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ll protein 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CTCCTGCTCCTGAAATGA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TGGAGCAATTGGTGAGGTT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Carlisle and 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Kadosh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, 2012; Kumamoto an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Vinces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eap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dhesio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GTGATGGCGGTTCTTGTT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GTAGTGACGGTGATGATAGTGACA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Fox et al. 2013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efg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ranscription factor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CCTCGAGCACTTCCACTGT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TTTTTCATCTTCCCACATGGTAGT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Kumamoto an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Vinces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cst20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Filamentatio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TGTCTCATAATAATGG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GGTTAATTAGTTTCTTC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Kohler and Fink 1996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ras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Cell adhesion, </w:t>
            </w:r>
            <w:r w:rsidRPr="00416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entous growth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CCCAACTATTGAGGATTCTTATCGTAAA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CTCATGGCCAGATATTCTTCTTG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Inglis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sherlock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ume6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pStyle w:val="Pa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al regulator of filamentous growth</w:t>
            </w:r>
          </w:p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CCACCACTACCACCACCA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ATCCCCATTTCCAAGTCCA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Carlisle and 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Kadosh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hst7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Filamentation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CATCAGCTTCTTCTATA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ATTGAGGAAATGACAGTT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Kohler and Fink 1996</w:t>
            </w:r>
          </w:p>
        </w:tc>
      </w:tr>
      <w:tr w:rsidR="00CA01FC" w:rsidRPr="00416E4D" w:rsidTr="00CA01FC">
        <w:trPr>
          <w:trHeight w:val="311"/>
        </w:trPr>
        <w:tc>
          <w:tcPr>
            <w:tcW w:w="810" w:type="dxa"/>
          </w:tcPr>
          <w:p w:rsidR="00CA01FC" w:rsidRPr="00416E4D" w:rsidRDefault="00CA01FC" w:rsidP="00CA01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i/>
                <w:sz w:val="20"/>
                <w:szCs w:val="20"/>
              </w:rPr>
              <w:t>cph1</w:t>
            </w:r>
          </w:p>
        </w:tc>
        <w:tc>
          <w:tcPr>
            <w:tcW w:w="405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ranscription factor</w:t>
            </w:r>
          </w:p>
        </w:tc>
        <w:tc>
          <w:tcPr>
            <w:tcW w:w="369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TATGACGCTTCTGGGTTTCC</w:t>
            </w:r>
          </w:p>
        </w:tc>
        <w:tc>
          <w:tcPr>
            <w:tcW w:w="333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ATCCCATGGCAATTTGTTGT</w:t>
            </w:r>
          </w:p>
        </w:tc>
        <w:tc>
          <w:tcPr>
            <w:tcW w:w="2610" w:type="dxa"/>
          </w:tcPr>
          <w:p w:rsidR="00CA01FC" w:rsidRPr="00416E4D" w:rsidRDefault="00CA01FC" w:rsidP="00CA0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Kumamoto and </w:t>
            </w:r>
            <w:proofErr w:type="spellStart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>Vinces</w:t>
            </w:r>
            <w:proofErr w:type="spellEnd"/>
            <w:r w:rsidRPr="00416E4D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</w:tbl>
    <w:p w:rsidR="00302E4C" w:rsidRPr="00CA01FC" w:rsidRDefault="00CA01FC" w:rsidP="00CA01FC">
      <w:pPr>
        <w:tabs>
          <w:tab w:val="left" w:pos="7313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416E4D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16E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16E4D">
        <w:rPr>
          <w:rFonts w:ascii="Times New Roman" w:hAnsi="Times New Roman" w:cs="Times New Roman"/>
          <w:sz w:val="24"/>
          <w:szCs w:val="24"/>
        </w:rPr>
        <w:t>List of genes, their role and primer sequences used in the study.</w:t>
      </w:r>
      <w:proofErr w:type="gramEnd"/>
    </w:p>
    <w:sectPr w:rsidR="00302E4C" w:rsidRPr="00CA01FC" w:rsidSect="00CA01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01FC"/>
    <w:rsid w:val="00302E4C"/>
    <w:rsid w:val="00CA0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1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Normal"/>
    <w:next w:val="Normal"/>
    <w:uiPriority w:val="99"/>
    <w:rsid w:val="00CA01FC"/>
    <w:pPr>
      <w:autoSpaceDE w:val="0"/>
      <w:autoSpaceDN w:val="0"/>
      <w:adjustRightInd w:val="0"/>
      <w:spacing w:after="0" w:line="171" w:lineRule="atLeast"/>
    </w:pPr>
    <w:rPr>
      <w:rFonts w:ascii="Avenir 45 Book" w:hAnsi="Avenir 45 Book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8-01T05:03:00Z</dcterms:created>
  <dcterms:modified xsi:type="dcterms:W3CDTF">2018-08-01T05:08:00Z</dcterms:modified>
</cp:coreProperties>
</file>